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F0C" w:rsidRDefault="006E4F0C" w:rsidP="006E4F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Online Resource 5. </w:t>
      </w:r>
      <w:r>
        <w:rPr>
          <w:rFonts w:ascii="Times New Roman" w:hAnsi="Times New Roman" w:cs="Times New Roman"/>
          <w:color w:val="000000" w:themeColor="text1"/>
          <w:lang w:val="en-US"/>
        </w:rPr>
        <w:t>Comparison of quantitative perfusion measurements between deep and superficial MB</w:t>
      </w:r>
    </w:p>
    <w:tbl>
      <w:tblPr>
        <w:tblStyle w:val="LightShading1"/>
        <w:tblW w:w="0" w:type="auto"/>
        <w:shd w:val="clear" w:color="auto" w:fill="FFFFFF" w:themeFill="background1"/>
        <w:tblLook w:val="0420" w:firstRow="1" w:lastRow="0" w:firstColumn="0" w:lastColumn="0" w:noHBand="0" w:noVBand="1"/>
      </w:tblPr>
      <w:tblGrid>
        <w:gridCol w:w="3316"/>
        <w:gridCol w:w="2118"/>
        <w:gridCol w:w="1985"/>
        <w:gridCol w:w="1002"/>
      </w:tblGrid>
      <w:tr w:rsidR="006E4F0C" w:rsidRPr="00AD2BBC" w:rsidTr="00E15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0" w:type="auto"/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Variable</w:t>
            </w:r>
          </w:p>
        </w:tc>
        <w:tc>
          <w:tcPr>
            <w:tcW w:w="2118" w:type="dxa"/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ep LAD-MB </w:t>
            </w:r>
          </w:p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(n=9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Superficial LAD-MB (n=8)</w:t>
            </w:r>
          </w:p>
        </w:tc>
        <w:tc>
          <w:tcPr>
            <w:tcW w:w="1002" w:type="dxa"/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4A47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p Value</w:t>
            </w:r>
          </w:p>
        </w:tc>
      </w:tr>
      <w:tr w:rsidR="006E4F0C" w:rsidRPr="00AD2BBC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lobal Rest MBF (ml/g/min)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 ± 0.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 ± 0.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87</w:t>
            </w:r>
          </w:p>
        </w:tc>
      </w:tr>
      <w:tr w:rsidR="006E4F0C" w:rsidRPr="00AD2BBC" w:rsidTr="00E15130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ab/>
              <w:t>LA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2 ±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2 ± 0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0.99</w:t>
            </w:r>
          </w:p>
        </w:tc>
      </w:tr>
      <w:tr w:rsidR="006E4F0C" w:rsidRPr="00AD2BBC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ab/>
              <w:t>LCx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3 ± 0.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3 ± 0.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0.85</w:t>
            </w:r>
          </w:p>
        </w:tc>
      </w:tr>
      <w:tr w:rsidR="006E4F0C" w:rsidRPr="00AD2BBC" w:rsidTr="00E15130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ab/>
              <w:t>R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2 ±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1 ± 0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0.74</w:t>
            </w:r>
          </w:p>
        </w:tc>
      </w:tr>
      <w:tr w:rsidR="006E4F0C" w:rsidRPr="00AD2BBC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lobal Stress MBF (ml/g/min)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2.2 ± 0.4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.1 ± 0.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96</w:t>
            </w:r>
          </w:p>
        </w:tc>
      </w:tr>
      <w:tr w:rsidR="006E4F0C" w:rsidRPr="00AD2BBC" w:rsidTr="00E15130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ab/>
              <w:t>L</w:t>
            </w: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>A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2.3 ± 0.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>2.3 ± 0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>0.91</w:t>
            </w:r>
          </w:p>
        </w:tc>
      </w:tr>
      <w:tr w:rsidR="006E4F0C" w:rsidRPr="00AD2BBC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ab/>
              <w:t>LCx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>2.3 ± 0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>2.3 ± 0.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>0.97</w:t>
            </w:r>
          </w:p>
        </w:tc>
      </w:tr>
      <w:tr w:rsidR="006E4F0C" w:rsidRPr="00AD2BBC" w:rsidTr="00E15130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ab/>
              <w:t>R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>1.8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>1.8 ± 0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>0.94</w:t>
            </w:r>
          </w:p>
        </w:tc>
      </w:tr>
      <w:tr w:rsidR="006E4F0C" w:rsidRPr="00AD2BBC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>Global MPR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>1.8 ± 0.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>1.9 ± 0.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>0.71</w:t>
            </w:r>
          </w:p>
        </w:tc>
      </w:tr>
      <w:tr w:rsidR="006E4F0C" w:rsidRPr="00AD2BBC" w:rsidTr="00E15130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ab/>
              <w:t>LA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s-ES"/>
              </w:rPr>
              <w:t>2.0 ±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2.0 ± 0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0.99</w:t>
            </w:r>
          </w:p>
        </w:tc>
      </w:tr>
      <w:tr w:rsidR="006E4F0C" w:rsidRPr="00AD2BBC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ab/>
              <w:t>LCx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8 ± 0.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8 ± 0.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</w:tr>
      <w:tr w:rsidR="006E4F0C" w:rsidRPr="00AD2BBC" w:rsidTr="00E15130">
        <w:trPr>
          <w:trHeight w:val="584"/>
        </w:trPr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ab/>
              <w:t>RC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6 ± 0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1.9 ± 1.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6E4F0C" w:rsidRPr="00AD2BBC" w:rsidRDefault="006E4F0C" w:rsidP="00E15130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D2BBC">
              <w:rPr>
                <w:rFonts w:ascii="Times New Roman" w:hAnsi="Times New Roman" w:cs="Times New Roman"/>
                <w:color w:val="000000" w:themeColor="text1"/>
                <w:lang w:val="en-US"/>
              </w:rPr>
              <w:t>0.51</w:t>
            </w:r>
          </w:p>
        </w:tc>
      </w:tr>
    </w:tbl>
    <w:p w:rsidR="006E4F0C" w:rsidRPr="00AD2BBC" w:rsidRDefault="006E4F0C" w:rsidP="006E4F0C">
      <w:pPr>
        <w:spacing w:line="480" w:lineRule="auto"/>
        <w:jc w:val="both"/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</w:pPr>
      <w:r w:rsidRPr="00AD2BBC">
        <w:rPr>
          <w:rFonts w:ascii="Times New Roman" w:hAnsi="Times New Roman" w:cs="Times New Roman"/>
          <w:color w:val="000000" w:themeColor="text1"/>
          <w:lang w:val="en-US"/>
        </w:rPr>
        <w:t xml:space="preserve">Values are </w:t>
      </w:r>
      <w:r w:rsidRPr="00954A47">
        <w:rPr>
          <w:rFonts w:ascii="Times New Roman" w:eastAsia="Arial Unicode MS" w:hAnsi="Times New Roman" w:cs="Times New Roman"/>
          <w:noProof/>
          <w:color w:val="000000" w:themeColor="text1"/>
          <w:shd w:val="clear" w:color="auto" w:fill="FFFFFF"/>
          <w:lang w:val="en-US"/>
        </w:rPr>
        <w:t>mean</w:t>
      </w:r>
      <w:r w:rsidRPr="00AD2BBC"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  <w:t xml:space="preserve"> ± standard deviation.</w:t>
      </w:r>
    </w:p>
    <w:p w:rsidR="006E4F0C" w:rsidRDefault="006E4F0C" w:rsidP="006E4F0C">
      <w:pPr>
        <w:spacing w:line="480" w:lineRule="auto"/>
        <w:jc w:val="both"/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</w:pPr>
      <w:r w:rsidRPr="00AD2BBC"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  <w:t>LAD = left anterior descending artery; LCx = left</w:t>
      </w:r>
      <w:r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  <w:t xml:space="preserve"> circumflex artery; MB = myocardial bridging; MBF = myocardial blood flow; MPR= myocardial perfusion reserve; RCA = right coronary artery.</w:t>
      </w:r>
      <w:bookmarkStart w:id="0" w:name="_GoBack"/>
      <w:bookmarkEnd w:id="0"/>
    </w:p>
    <w:p w:rsidR="001809C4" w:rsidRPr="006E4F0C" w:rsidRDefault="0075787D" w:rsidP="006E4F0C">
      <w:pPr>
        <w:rPr>
          <w:lang w:val="en-US"/>
        </w:rPr>
      </w:pPr>
    </w:p>
    <w:sectPr w:rsidR="001809C4" w:rsidRPr="006E4F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919AF"/>
    <w:multiLevelType w:val="multilevel"/>
    <w:tmpl w:val="1FA455C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Lc0MDMwNDQxMTBV0lEKTi0uzszPAykwqQUAEjVGySwAAAA="/>
  </w:docVars>
  <w:rsids>
    <w:rsidRoot w:val="00E67E7C"/>
    <w:rsid w:val="001D796E"/>
    <w:rsid w:val="001E0F46"/>
    <w:rsid w:val="002430C8"/>
    <w:rsid w:val="003B7890"/>
    <w:rsid w:val="003D5B3C"/>
    <w:rsid w:val="00427BFA"/>
    <w:rsid w:val="005A1FEE"/>
    <w:rsid w:val="006D6AC1"/>
    <w:rsid w:val="006E4F0C"/>
    <w:rsid w:val="0075787D"/>
    <w:rsid w:val="00B45F3E"/>
    <w:rsid w:val="00D439DD"/>
    <w:rsid w:val="00E67E7C"/>
    <w:rsid w:val="00E7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  <w:style w:type="paragraph" w:styleId="Lijstalinea">
    <w:name w:val="List Paragraph"/>
    <w:basedOn w:val="Standaard"/>
    <w:uiPriority w:val="34"/>
    <w:qFormat/>
    <w:rsid w:val="002430C8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3B789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  <w:style w:type="paragraph" w:styleId="Lijstalinea">
    <w:name w:val="List Paragraph"/>
    <w:basedOn w:val="Standaard"/>
    <w:uiPriority w:val="34"/>
    <w:qFormat/>
    <w:rsid w:val="002430C8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3B789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roy Gonzalez, A (ngmb)</dc:creator>
  <cp:lastModifiedBy>Monroy Gonzalez, A (ngmb)</cp:lastModifiedBy>
  <cp:revision>6</cp:revision>
  <dcterms:created xsi:type="dcterms:W3CDTF">2018-03-13T12:38:00Z</dcterms:created>
  <dcterms:modified xsi:type="dcterms:W3CDTF">2018-07-17T15:09:00Z</dcterms:modified>
</cp:coreProperties>
</file>